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C0068" w14:textId="74116FCB" w:rsidR="00512D8E" w:rsidRPr="00512D8E" w:rsidRDefault="00212C92" w:rsidP="00512D8E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9647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1</w:t>
      </w:r>
      <w:r w:rsidR="00025919" w:rsidRPr="00DA077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025919" w:rsidRPr="00D120F7">
        <w:rPr>
          <w:rFonts w:ascii="Times New Roman" w:hAnsi="Times New Roman" w:cs="Times New Roman"/>
          <w:sz w:val="24"/>
          <w:szCs w:val="24"/>
          <w:lang w:val="en-GB"/>
        </w:rPr>
        <w:t xml:space="preserve"> Example of database search strategy used</w:t>
      </w:r>
      <w:r w:rsidR="00D120F7" w:rsidRPr="00D120F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025F8">
        <w:rPr>
          <w:rFonts w:ascii="Times New Roman" w:hAnsi="Times New Roman" w:cs="Times New Roman"/>
          <w:sz w:val="24"/>
          <w:szCs w:val="24"/>
          <w:lang w:val="en-GB"/>
        </w:rPr>
        <w:t>CINAHL Plus</w:t>
      </w:r>
      <w:r w:rsidR="00D120F7" w:rsidRPr="00D120F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4B1F4FD" w14:textId="77777777" w:rsidR="00512D8E" w:rsidRPr="00D120F7" w:rsidRDefault="00512D8E" w:rsidP="0002591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E09CA8" w14:textId="77777777" w:rsidR="00025919" w:rsidRPr="00025919" w:rsidRDefault="00025919" w:rsidP="00025919">
      <w:pPr>
        <w:pStyle w:val="NoSpacing"/>
        <w:rPr>
          <w:rFonts w:ascii="Arial" w:hAnsi="Arial" w:cs="Arial"/>
        </w:rPr>
      </w:pPr>
    </w:p>
    <w:tbl>
      <w:tblPr>
        <w:tblW w:w="8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8222"/>
      </w:tblGrid>
      <w:tr w:rsidR="00025919" w:rsidRPr="00025919" w14:paraId="345BB728" w14:textId="77777777" w:rsidTr="00D120F7">
        <w:trPr>
          <w:trHeight w:val="447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5E69A12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#</w:t>
            </w:r>
            <w:r w:rsidRPr="00D120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222" w:type="dxa"/>
            <w:tcBorders>
              <w:top w:val="single" w:sz="6" w:space="0" w:color="808080"/>
              <w:left w:val="nil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6AB1717D" w14:textId="6D247FC0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arch </w:t>
            </w:r>
            <w:r w:rsidR="00D120F7" w:rsidRPr="00D120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erm</w:t>
            </w:r>
          </w:p>
        </w:tc>
      </w:tr>
      <w:tr w:rsidR="00025919" w:rsidRPr="00025919" w14:paraId="45A4CF6C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D8E3ED7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50D989F" w14:textId="1A3EFC10" w:rsidR="00025919" w:rsidRPr="00D120F7" w:rsidRDefault="00D120F7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 </w:t>
            </w:r>
            <w:r w:rsidR="00025919"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roductive techniques/ or exp reproductive techniques, assisted/</w:t>
            </w:r>
          </w:p>
        </w:tc>
      </w:tr>
      <w:tr w:rsidR="00025919" w:rsidRPr="00025919" w14:paraId="2B774B97" w14:textId="77777777" w:rsidTr="002A4955">
        <w:trPr>
          <w:trHeight w:val="532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EB63CE5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04B1528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sted reproducti*</w:t>
            </w:r>
          </w:p>
        </w:tc>
      </w:tr>
      <w:tr w:rsidR="00025919" w:rsidRPr="00025919" w14:paraId="247E6691" w14:textId="77777777" w:rsidTr="002A4955">
        <w:trPr>
          <w:trHeight w:val="554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A9BB234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62104044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vitro fertili* or invitro fertili* or IVF</w:t>
            </w:r>
          </w:p>
        </w:tc>
      </w:tr>
      <w:tr w:rsidR="00025919" w:rsidRPr="00025919" w14:paraId="7CEF7425" w14:textId="77777777" w:rsidTr="002A4955">
        <w:trPr>
          <w:trHeight w:val="42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203197CD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2999661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 tube babies or test tube baby</w:t>
            </w:r>
          </w:p>
        </w:tc>
      </w:tr>
      <w:tr w:rsidR="00025919" w:rsidRPr="00025919" w14:paraId="2743D976" w14:textId="77777777" w:rsidTr="002A4955">
        <w:trPr>
          <w:trHeight w:val="411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0947BB30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FE4CAC6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cytoplasmic sperm injection* or ICSI</w:t>
            </w:r>
          </w:p>
        </w:tc>
      </w:tr>
      <w:tr w:rsidR="00025919" w:rsidRPr="00025919" w14:paraId="7501D3DE" w14:textId="77777777" w:rsidTr="002A4955">
        <w:trPr>
          <w:trHeight w:val="404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70FA3AF0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4AB3F66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 Diet/</w:t>
            </w:r>
          </w:p>
        </w:tc>
      </w:tr>
      <w:tr w:rsidR="00025919" w:rsidRPr="00025919" w14:paraId="4540BD21" w14:textId="77777777" w:rsidTr="002A4955">
        <w:trPr>
          <w:trHeight w:val="41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6229D9C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7A951B2E" w14:textId="2DD84674" w:rsidR="00025919" w:rsidRPr="00D120F7" w:rsidRDefault="00D120F7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p </w:t>
            </w:r>
            <w:r w:rsidR="00025919"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 Behavior/</w:t>
            </w:r>
          </w:p>
        </w:tc>
      </w:tr>
      <w:tr w:rsidR="00025919" w:rsidRPr="00025919" w14:paraId="7114EBE4" w14:textId="77777777" w:rsidTr="002A4955">
        <w:trPr>
          <w:trHeight w:val="416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FA479EC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43E631E5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 "diet, food, and nutrition"/</w:t>
            </w:r>
          </w:p>
        </w:tc>
      </w:tr>
      <w:tr w:rsidR="00025919" w:rsidRPr="00025919" w14:paraId="25A992E9" w14:textId="77777777" w:rsidTr="002A4955">
        <w:trPr>
          <w:trHeight w:val="832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4AAA7187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07D230D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trition* adj3 (therap* or supplement* or intervention* or plan* or prescri* or educat* or program or advice or support or replacement or substitut* or pattern* or intake or habit)</w:t>
            </w:r>
          </w:p>
        </w:tc>
      </w:tr>
      <w:tr w:rsidR="00025919" w:rsidRPr="00025919" w14:paraId="196C2802" w14:textId="77777777" w:rsidTr="002A4955">
        <w:trPr>
          <w:trHeight w:val="832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</w:tcPr>
          <w:p w14:paraId="7575BB73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</w:tcPr>
          <w:p w14:paraId="40A51D91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t* adj3 (therap* or supplement* or intervention* or plan* or prescri* or educat* or program or advice or support or replacement or substitut* or pattern* or intake or habit)</w:t>
            </w:r>
          </w:p>
        </w:tc>
      </w:tr>
      <w:tr w:rsidR="00025919" w:rsidRPr="00025919" w14:paraId="1DE0CB91" w14:textId="77777777" w:rsidTr="002A4955">
        <w:trPr>
          <w:trHeight w:val="406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65479084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05801636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od* or vitamin* or mineral* or diet* or drink or beverage</w:t>
            </w:r>
          </w:p>
        </w:tc>
      </w:tr>
      <w:tr w:rsidR="00025919" w:rsidRPr="00025919" w14:paraId="544A3FC2" w14:textId="77777777" w:rsidTr="002A4955">
        <w:trPr>
          <w:trHeight w:val="412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3EE4B1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77C4CF1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 Pregnancy/</w:t>
            </w:r>
          </w:p>
        </w:tc>
      </w:tr>
      <w:tr w:rsidR="00025919" w:rsidRPr="00025919" w14:paraId="1F955A94" w14:textId="77777777" w:rsidTr="002A4955">
        <w:trPr>
          <w:trHeight w:val="417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F7CE68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5A54002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*</w:t>
            </w:r>
          </w:p>
        </w:tc>
      </w:tr>
      <w:tr w:rsidR="00025919" w:rsidRPr="00025919" w14:paraId="720A63FD" w14:textId="77777777" w:rsidTr="002A4955">
        <w:trPr>
          <w:trHeight w:val="409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FC0AF0A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E07F337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e birth*</w:t>
            </w:r>
          </w:p>
        </w:tc>
      </w:tr>
      <w:tr w:rsidR="00025919" w:rsidRPr="00025919" w14:paraId="0D1FA391" w14:textId="77777777" w:rsidTr="002A4955">
        <w:trPr>
          <w:trHeight w:val="416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3AAC70A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9A2944A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ll birth or stillbirth or still born or stillborn or miscarr*</w:t>
            </w:r>
          </w:p>
        </w:tc>
      </w:tr>
      <w:tr w:rsidR="00025919" w:rsidRPr="00025919" w14:paraId="0A338CC9" w14:textId="77777777" w:rsidTr="002A4955">
        <w:trPr>
          <w:trHeight w:val="408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1D2AC7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A304E2A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rtion</w:t>
            </w:r>
          </w:p>
        </w:tc>
      </w:tr>
      <w:tr w:rsidR="00025919" w:rsidRPr="00025919" w14:paraId="6D4F1B04" w14:textId="77777777" w:rsidTr="002A4955">
        <w:trPr>
          <w:trHeight w:val="413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76ACA13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7B246B3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 animals/ not humans</w:t>
            </w:r>
          </w:p>
        </w:tc>
      </w:tr>
      <w:tr w:rsidR="00025919" w:rsidRPr="00025919" w14:paraId="5948D257" w14:textId="77777777" w:rsidTr="002A4955">
        <w:trPr>
          <w:trHeight w:val="468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</w:tcPr>
          <w:p w14:paraId="0ECC4811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</w:tcPr>
          <w:p w14:paraId="4DF55EF6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or 2 or 3 or 4 or 5</w:t>
            </w:r>
          </w:p>
        </w:tc>
      </w:tr>
      <w:tr w:rsidR="00025919" w:rsidRPr="00025919" w14:paraId="71E0883B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9BA3EAD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9036257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or 7 or 8 or 9 or 10 or 11</w:t>
            </w:r>
          </w:p>
        </w:tc>
      </w:tr>
      <w:tr w:rsidR="00025919" w:rsidRPr="00025919" w14:paraId="09799BC5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4DD73D76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555DC5C9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or 13 or 14 or 15 or 16</w:t>
            </w:r>
          </w:p>
        </w:tc>
      </w:tr>
      <w:tr w:rsidR="00025919" w:rsidRPr="00025919" w14:paraId="7DD3AD5B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9598FB0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1BEA127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and 19 and 20</w:t>
            </w:r>
          </w:p>
        </w:tc>
      </w:tr>
      <w:tr w:rsidR="00025919" w:rsidRPr="00025919" w14:paraId="30656363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CAE707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0B1E9C78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proofErr w:type="gramEnd"/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17</w:t>
            </w:r>
          </w:p>
        </w:tc>
      </w:tr>
      <w:tr w:rsidR="00025919" w:rsidRPr="00025919" w14:paraId="4D3AD975" w14:textId="77777777" w:rsidTr="002A4955">
        <w:trPr>
          <w:trHeight w:val="570"/>
        </w:trPr>
        <w:tc>
          <w:tcPr>
            <w:tcW w:w="70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3CA2A4DB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22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hideMark/>
          </w:tcPr>
          <w:p w14:paraId="469B41DF" w14:textId="77777777" w:rsidR="00025919" w:rsidRPr="00D120F7" w:rsidRDefault="00025919" w:rsidP="0002591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20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it 22 to yr = "1978 -Current"</w:t>
            </w:r>
          </w:p>
        </w:tc>
      </w:tr>
    </w:tbl>
    <w:p w14:paraId="68A49B79" w14:textId="77777777" w:rsidR="00863C37" w:rsidRPr="00025919" w:rsidRDefault="00863C37" w:rsidP="00025919">
      <w:pPr>
        <w:pStyle w:val="NoSpacing"/>
        <w:rPr>
          <w:rFonts w:ascii="Arial" w:hAnsi="Arial" w:cs="Arial"/>
        </w:rPr>
      </w:pPr>
    </w:p>
    <w:sectPr w:rsidR="00863C37" w:rsidRPr="0002591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2FE9C" w14:textId="77777777" w:rsidR="00512D8E" w:rsidRDefault="00512D8E" w:rsidP="00512D8E">
      <w:pPr>
        <w:spacing w:after="0" w:line="240" w:lineRule="auto"/>
      </w:pPr>
      <w:r>
        <w:separator/>
      </w:r>
    </w:p>
  </w:endnote>
  <w:endnote w:type="continuationSeparator" w:id="0">
    <w:p w14:paraId="2269D610" w14:textId="77777777" w:rsidR="00512D8E" w:rsidRDefault="00512D8E" w:rsidP="00512D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FA019" w14:textId="77777777" w:rsidR="00512D8E" w:rsidRDefault="00512D8E" w:rsidP="00512D8E">
      <w:pPr>
        <w:spacing w:after="0" w:line="240" w:lineRule="auto"/>
      </w:pPr>
      <w:r>
        <w:separator/>
      </w:r>
    </w:p>
  </w:footnote>
  <w:footnote w:type="continuationSeparator" w:id="0">
    <w:p w14:paraId="65C75B11" w14:textId="77777777" w:rsidR="00512D8E" w:rsidRDefault="00512D8E" w:rsidP="00512D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DAEF7" w14:textId="1437840B" w:rsidR="00512D8E" w:rsidRPr="00512D8E" w:rsidRDefault="00512D8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Kellow et al. The effect of dietary patterns on clinical pregnancy and live birth outcomes in men and women receiving assisted reproductive technologies: a systematic review and meta-analysis.</w:t>
    </w:r>
  </w:p>
  <w:p w14:paraId="54D1068E" w14:textId="77777777" w:rsidR="00512D8E" w:rsidRDefault="00512D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919"/>
    <w:rsid w:val="00025919"/>
    <w:rsid w:val="0009647B"/>
    <w:rsid w:val="00212C92"/>
    <w:rsid w:val="004319E1"/>
    <w:rsid w:val="00512D8E"/>
    <w:rsid w:val="00863C37"/>
    <w:rsid w:val="00D120F7"/>
    <w:rsid w:val="00DA077C"/>
    <w:rsid w:val="00E0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8D56"/>
  <w15:chartTrackingRefBased/>
  <w15:docId w15:val="{C7B894FB-0CA9-481B-B125-DCE49557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D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59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12D8E"/>
  </w:style>
  <w:style w:type="paragraph" w:styleId="Header">
    <w:name w:val="header"/>
    <w:basedOn w:val="Normal"/>
    <w:link w:val="HeaderChar"/>
    <w:uiPriority w:val="99"/>
    <w:unhideWhenUsed/>
    <w:rsid w:val="00512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8E"/>
  </w:style>
  <w:style w:type="paragraph" w:styleId="Footer">
    <w:name w:val="footer"/>
    <w:basedOn w:val="Normal"/>
    <w:link w:val="FooterChar"/>
    <w:uiPriority w:val="99"/>
    <w:unhideWhenUsed/>
    <w:rsid w:val="00512D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ellow</dc:creator>
  <cp:keywords/>
  <dc:description/>
  <cp:lastModifiedBy>Nicole Kellow</cp:lastModifiedBy>
  <cp:revision>7</cp:revision>
  <dcterms:created xsi:type="dcterms:W3CDTF">2021-06-07T08:00:00Z</dcterms:created>
  <dcterms:modified xsi:type="dcterms:W3CDTF">2022-03-04T03:40:00Z</dcterms:modified>
</cp:coreProperties>
</file>